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2A1C0C">
      <w:r w:rsidRPr="003B7075">
        <w:rPr>
          <w:noProof/>
        </w:rPr>
        <w:drawing>
          <wp:inline distT="0" distB="0" distL="0" distR="0" wp14:anchorId="2E2003F8" wp14:editId="1D44FFA9">
            <wp:extent cx="5727700" cy="36235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23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C0C" w:rsidRDefault="002A1C0C">
      <w:r w:rsidRPr="003B707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6AF191" wp14:editId="1EC21B5F">
                <wp:simplePos x="0" y="0"/>
                <wp:positionH relativeFrom="column">
                  <wp:posOffset>-404495</wp:posOffset>
                </wp:positionH>
                <wp:positionV relativeFrom="paragraph">
                  <wp:posOffset>359410</wp:posOffset>
                </wp:positionV>
                <wp:extent cx="6356350" cy="2101215"/>
                <wp:effectExtent l="0" t="0" r="0" b="0"/>
                <wp:wrapTopAndBottom/>
                <wp:docPr id="9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56350" cy="21012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A1C0C" w:rsidRPr="003B7075" w:rsidRDefault="002A1C0C" w:rsidP="002A1C0C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B70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2. Generation of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ΔAcpks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knockout mutant.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chematic representation to scale of the deletion of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 gene. The gene replacement vector pRFHU2-Acpks was constructed by cloning the 5' and 3' flanking regions on each side of the hygromycin resistance gene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ph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Verification of the positive transformants by PCR analysis. Primer pairs P-f1 x P-r1 and H-f1 x H-r1 were used to verify the removal of the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cpks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F and the acquisition of the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ph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F in the deletant strain respectively. A fragment of non-specific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acC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ene was amplified in order to verify the integrity of the 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WT gDNA. Primers for amplification of the flanking fragments and verification of the positive transformants are listed in supplementary table S1. 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qPCR analysis of 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pression in the WT strain and </w:t>
                            </w:r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3B707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3B70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utant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6AF191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-31.85pt;margin-top:28.3pt;width:500.5pt;height:16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" filled="f" stroked="f">
                <v:textbox>
                  <w:txbxContent>
                    <w:p w:rsidR="002A1C0C" w:rsidRPr="003B7075" w:rsidRDefault="002A1C0C" w:rsidP="002A1C0C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B70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2. Generation of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ΔAcpks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knockout mutant.</w:t>
                      </w:r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3B70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chematic representation to scale of the deletion of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 gene. The gene replacement vector pRFHU2-Acpks was constructed by cloning the 5' and 3' flanking regions on each side of the hygromycin resistance gene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ph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3B70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Verification of the positive transformants by PCR analysis. Primer pairs P-f1 x P-r1 and H-f1 x H-r1 were used to verify the removal of the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Acpks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RF and the acquisition of the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ph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RF in the deletant strain respectively. A fragment of non-specific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acC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ene was amplified in order to verify the integrity of the </w:t>
                      </w:r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nd WT gDNA. Primers for amplification of the flanking fragments and verification of the positive transformants are listed in supplementary table S1. </w:t>
                      </w:r>
                      <w:r w:rsidRPr="003B70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bookmarkStart w:id="1" w:name="_GoBack"/>
                      <w:bookmarkEnd w:id="1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qPCR analysis of 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pression in the WT strain and </w:t>
                      </w:r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3B707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3B70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utant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2A1C0C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0C"/>
    <w:rsid w:val="002A1C0C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1528D"/>
  <w15:chartTrackingRefBased/>
  <w15:docId w15:val="{6B84F4C9-AC12-3F4F-A8F6-8A774CC0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5:00Z</dcterms:created>
  <dcterms:modified xsi:type="dcterms:W3CDTF">2020-08-25T13:15:00Z</dcterms:modified>
</cp:coreProperties>
</file>